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936C4" w14:textId="457B24E6" w:rsidR="00C32AA9" w:rsidRPr="00D85D3F" w:rsidRDefault="00C32AA9" w:rsidP="002725BC">
      <w:pPr>
        <w:spacing w:line="480" w:lineRule="auto"/>
        <w:rPr>
          <w:b/>
          <w:sz w:val="24"/>
        </w:rPr>
      </w:pPr>
      <w:bookmarkStart w:id="0" w:name="_GoBack"/>
      <w:bookmarkEnd w:id="0"/>
      <w:r w:rsidRPr="00D85D3F">
        <w:rPr>
          <w:rFonts w:hint="eastAsia"/>
          <w:b/>
          <w:sz w:val="24"/>
        </w:rPr>
        <w:t xml:space="preserve">Supplementary </w:t>
      </w:r>
      <w:r w:rsidR="00F862C8">
        <w:rPr>
          <w:b/>
          <w:sz w:val="24"/>
        </w:rPr>
        <w:t>M</w:t>
      </w:r>
      <w:r w:rsidRPr="00D85D3F">
        <w:rPr>
          <w:b/>
          <w:sz w:val="24"/>
        </w:rPr>
        <w:t>aterials</w:t>
      </w:r>
    </w:p>
    <w:p w14:paraId="37F6BF37" w14:textId="793A9182" w:rsidR="00C32AA9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1</w:t>
      </w:r>
      <w:r w:rsidRPr="00D85D3F">
        <w:rPr>
          <w:sz w:val="24"/>
        </w:rPr>
        <w:t>. mRNA levels of TNIP1 in normal brain and glioblastoma (GBM) tissues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from Lee Brain (A) and Sun Brain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(B) database</w:t>
      </w:r>
      <w:r w:rsidR="002E321C" w:rsidRPr="00D85D3F">
        <w:rPr>
          <w:sz w:val="24"/>
        </w:rPr>
        <w:t>s</w:t>
      </w:r>
      <w:r w:rsidRPr="00D85D3F">
        <w:rPr>
          <w:sz w:val="24"/>
        </w:rPr>
        <w:t>. Lee Brain data: fold change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=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 xml:space="preserve">1.788; </w:t>
      </w:r>
      <w:r w:rsidRPr="002725BC">
        <w:rPr>
          <w:i/>
          <w:iCs/>
          <w:sz w:val="24"/>
        </w:rPr>
        <w:t>P</w:t>
      </w:r>
      <w:r w:rsidRPr="00D85D3F">
        <w:rPr>
          <w:sz w:val="24"/>
        </w:rPr>
        <w:t xml:space="preserve"> =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6.18E-6; normal brain (3); glioblastoma (22). Sun Brain data: fold change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=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 xml:space="preserve">1.553; </w:t>
      </w:r>
      <w:r w:rsidRPr="002725BC">
        <w:rPr>
          <w:i/>
          <w:iCs/>
          <w:sz w:val="24"/>
        </w:rPr>
        <w:t>P</w:t>
      </w:r>
      <w:r w:rsidRPr="00D85D3F">
        <w:rPr>
          <w:sz w:val="24"/>
        </w:rPr>
        <w:t xml:space="preserve"> =</w:t>
      </w:r>
      <w:r w:rsidR="002E321C" w:rsidRPr="00D85D3F">
        <w:rPr>
          <w:sz w:val="24"/>
        </w:rPr>
        <w:t xml:space="preserve"> </w:t>
      </w:r>
      <w:r w:rsidRPr="00D85D3F">
        <w:rPr>
          <w:sz w:val="24"/>
        </w:rPr>
        <w:t>4.53E-9; normal brain (23); glioblastoma (81). 1, normal brain tissue; 2, glioblastoma tissue.</w:t>
      </w:r>
    </w:p>
    <w:p w14:paraId="10127BCC" w14:textId="56ED1ED6" w:rsidR="00C32AA9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2</w:t>
      </w:r>
      <w:r w:rsidRPr="00D85D3F">
        <w:rPr>
          <w:sz w:val="24"/>
        </w:rPr>
        <w:t>. Magnetic resonance imaging (MRI) of glioblastoma (GBM) tissue by T1 (A), T2 (B)</w:t>
      </w:r>
      <w:r w:rsidR="002E321C" w:rsidRPr="00D85D3F">
        <w:rPr>
          <w:sz w:val="24"/>
        </w:rPr>
        <w:t>,</w:t>
      </w:r>
      <w:r w:rsidRPr="00D85D3F">
        <w:rPr>
          <w:sz w:val="24"/>
        </w:rPr>
        <w:t xml:space="preserve"> and enhanced (C) technologies.</w:t>
      </w:r>
    </w:p>
    <w:p w14:paraId="3023FA48" w14:textId="59C26F1B" w:rsidR="00C32AA9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3</w:t>
      </w:r>
      <w:r w:rsidRPr="00D85D3F">
        <w:rPr>
          <w:sz w:val="24"/>
        </w:rPr>
        <w:t xml:space="preserve">. </w:t>
      </w:r>
      <w:r w:rsidR="002E321C" w:rsidRPr="00D85D3F">
        <w:rPr>
          <w:sz w:val="24"/>
        </w:rPr>
        <w:t>H</w:t>
      </w:r>
      <w:r w:rsidRPr="00D85D3F">
        <w:rPr>
          <w:sz w:val="24"/>
        </w:rPr>
        <w:t>ematoxylin</w:t>
      </w:r>
      <w:r w:rsidR="002E321C" w:rsidRPr="00D85D3F">
        <w:rPr>
          <w:sz w:val="24"/>
        </w:rPr>
        <w:t xml:space="preserve"> &amp; </w:t>
      </w:r>
      <w:r w:rsidRPr="00D85D3F">
        <w:rPr>
          <w:sz w:val="24"/>
        </w:rPr>
        <w:t>eosin (H&amp;E) staining of glioblastoma (GBM) specimen</w:t>
      </w:r>
      <w:r w:rsidR="002E321C" w:rsidRPr="00D85D3F">
        <w:rPr>
          <w:sz w:val="24"/>
        </w:rPr>
        <w:t>s.</w:t>
      </w:r>
    </w:p>
    <w:p w14:paraId="6F456655" w14:textId="731CBA6C" w:rsidR="00C32AA9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4</w:t>
      </w:r>
      <w:r w:rsidRPr="00D85D3F">
        <w:rPr>
          <w:sz w:val="24"/>
        </w:rPr>
        <w:t>. mRNA levels in TNIP1-RNA</w:t>
      </w:r>
      <w:r w:rsidR="00FB2156" w:rsidRPr="00D85D3F">
        <w:rPr>
          <w:sz w:val="24"/>
        </w:rPr>
        <w:t>-</w:t>
      </w:r>
      <w:r w:rsidRPr="00D85D3F">
        <w:rPr>
          <w:sz w:val="24"/>
        </w:rPr>
        <w:t>interfered (A) and TNIP1-overexpressed (B) glioma cells of U251</w:t>
      </w:r>
      <w:r w:rsidR="00FB2156" w:rsidRPr="00D85D3F">
        <w:rPr>
          <w:sz w:val="24"/>
        </w:rPr>
        <w:t xml:space="preserve"> determined using real-time quantitative PCR</w:t>
      </w:r>
      <w:r w:rsidRPr="00D85D3F">
        <w:rPr>
          <w:sz w:val="24"/>
        </w:rPr>
        <w:t xml:space="preserve">. </w:t>
      </w:r>
    </w:p>
    <w:p w14:paraId="5473C456" w14:textId="5E1AF498" w:rsidR="00C32AA9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5</w:t>
      </w:r>
      <w:r w:rsidRPr="00D85D3F">
        <w:rPr>
          <w:sz w:val="24"/>
        </w:rPr>
        <w:t xml:space="preserve">. </w:t>
      </w:r>
      <w:r w:rsidR="002E321C" w:rsidRPr="00D85D3F">
        <w:rPr>
          <w:sz w:val="24"/>
        </w:rPr>
        <w:t>P</w:t>
      </w:r>
      <w:r w:rsidRPr="00D85D3F">
        <w:rPr>
          <w:sz w:val="24"/>
        </w:rPr>
        <w:t xml:space="preserve">hosphorylation of P65 </w:t>
      </w:r>
      <w:ins w:id="1" w:author="Windows 用户" w:date="2019-09-17T00:06:00Z">
        <w:r w:rsidR="00DE322F" w:rsidRPr="00A079C2">
          <w:rPr>
            <w:sz w:val="24"/>
          </w:rPr>
          <w:t>and I</w:t>
        </w:r>
        <w:r w:rsidR="00DE322F" w:rsidRPr="00A079C2">
          <w:rPr>
            <w:rFonts w:ascii="Symbol" w:hAnsi="Symbol"/>
            <w:sz w:val="24"/>
          </w:rPr>
          <w:t></w:t>
        </w:r>
        <w:r w:rsidR="00DE322F" w:rsidRPr="00A079C2">
          <w:rPr>
            <w:sz w:val="24"/>
          </w:rPr>
          <w:t xml:space="preserve">B </w:t>
        </w:r>
        <w:r w:rsidR="00DE322F" w:rsidRPr="00A079C2">
          <w:rPr>
            <w:rFonts w:ascii="Symbol" w:hAnsi="Symbol"/>
            <w:sz w:val="24"/>
          </w:rPr>
          <w:t></w:t>
        </w:r>
        <w:r w:rsidR="00DE322F" w:rsidRPr="00A079C2">
          <w:rPr>
            <w:sz w:val="24"/>
          </w:rPr>
          <w:t xml:space="preserve"> </w:t>
        </w:r>
      </w:ins>
      <w:r w:rsidRPr="00D85D3F">
        <w:rPr>
          <w:sz w:val="24"/>
        </w:rPr>
        <w:t>in TNIP1-RNA</w:t>
      </w:r>
      <w:r w:rsidR="00FB2156" w:rsidRPr="00D85D3F">
        <w:rPr>
          <w:sz w:val="24"/>
        </w:rPr>
        <w:t>-</w:t>
      </w:r>
      <w:r w:rsidRPr="00D85D3F">
        <w:rPr>
          <w:sz w:val="24"/>
        </w:rPr>
        <w:t xml:space="preserve">interfered or </w:t>
      </w:r>
      <w:r w:rsidR="009C7D12">
        <w:rPr>
          <w:sz w:val="24"/>
        </w:rPr>
        <w:t>TNIP1-</w:t>
      </w:r>
      <w:r w:rsidRPr="00D85D3F">
        <w:rPr>
          <w:sz w:val="24"/>
        </w:rPr>
        <w:t xml:space="preserve">overexpressed glioma cells of U251. </w:t>
      </w:r>
    </w:p>
    <w:p w14:paraId="78400203" w14:textId="4FD3549C" w:rsidR="0026357B" w:rsidRPr="00D85D3F" w:rsidRDefault="00C32AA9" w:rsidP="002725BC">
      <w:pPr>
        <w:spacing w:line="480" w:lineRule="auto"/>
        <w:rPr>
          <w:sz w:val="24"/>
        </w:rPr>
      </w:pPr>
      <w:r w:rsidRPr="00D85D3F">
        <w:rPr>
          <w:b/>
          <w:sz w:val="24"/>
        </w:rPr>
        <w:t>Figure S6</w:t>
      </w:r>
      <w:r w:rsidRPr="00D85D3F">
        <w:rPr>
          <w:sz w:val="24"/>
        </w:rPr>
        <w:t xml:space="preserve">. A, Treatment </w:t>
      </w:r>
      <w:r w:rsidR="002E321C" w:rsidRPr="00D85D3F">
        <w:rPr>
          <w:sz w:val="24"/>
        </w:rPr>
        <w:t xml:space="preserve">with </w:t>
      </w:r>
      <w:r w:rsidRPr="00D85D3F">
        <w:rPr>
          <w:sz w:val="24"/>
        </w:rPr>
        <w:t>TNF</w:t>
      </w:r>
      <w:r w:rsidRPr="00D85D3F">
        <w:rPr>
          <w:rFonts w:ascii="Symbol" w:hAnsi="Symbol"/>
          <w:sz w:val="24"/>
        </w:rPr>
        <w:t></w:t>
      </w:r>
      <w:r w:rsidRPr="00D85D3F">
        <w:rPr>
          <w:sz w:val="24"/>
        </w:rPr>
        <w:t xml:space="preserve"> or TNF receptor antagonist changed T98G cell</w:t>
      </w:r>
      <w:r w:rsidR="002E321C" w:rsidRPr="00D85D3F">
        <w:rPr>
          <w:sz w:val="24"/>
        </w:rPr>
        <w:t xml:space="preserve"> proliferation</w:t>
      </w:r>
      <w:r w:rsidRPr="00D85D3F">
        <w:rPr>
          <w:sz w:val="24"/>
        </w:rPr>
        <w:t>. TNF</w:t>
      </w:r>
      <w:r w:rsidR="00366AD3" w:rsidRPr="00D85D3F">
        <w:rPr>
          <w:rFonts w:ascii="Symbol" w:hAnsi="Symbol"/>
          <w:sz w:val="24"/>
        </w:rPr>
        <w:t></w:t>
      </w:r>
      <w:r w:rsidR="00366AD3" w:rsidRPr="00D85D3F">
        <w:rPr>
          <w:sz w:val="24"/>
        </w:rPr>
        <w:t>-</w:t>
      </w:r>
      <w:r w:rsidRPr="00D85D3F">
        <w:rPr>
          <w:sz w:val="24"/>
        </w:rPr>
        <w:t>induced cellular signaling cascade in TNIP1-RNA</w:t>
      </w:r>
      <w:r w:rsidR="00767464" w:rsidRPr="00D85D3F">
        <w:rPr>
          <w:sz w:val="24"/>
        </w:rPr>
        <w:t>-</w:t>
      </w:r>
      <w:r w:rsidRPr="00D85D3F">
        <w:rPr>
          <w:sz w:val="24"/>
        </w:rPr>
        <w:t>interfered (B), or TNIP1-overexpressed (C) glioma cells of T98G.</w:t>
      </w:r>
    </w:p>
    <w:sectPr w:rsidR="0026357B" w:rsidRPr="00D85D3F" w:rsidSect="00CB5B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656F7" w14:textId="77777777" w:rsidR="00C93D9D" w:rsidRDefault="00C93D9D" w:rsidP="005F5583">
      <w:r>
        <w:separator/>
      </w:r>
    </w:p>
  </w:endnote>
  <w:endnote w:type="continuationSeparator" w:id="0">
    <w:p w14:paraId="7AF03A18" w14:textId="77777777" w:rsidR="00C93D9D" w:rsidRDefault="00C93D9D" w:rsidP="005F5583">
      <w:r>
        <w:continuationSeparator/>
      </w:r>
    </w:p>
  </w:endnote>
  <w:endnote w:type="continuationNotice" w:id="1">
    <w:p w14:paraId="0D343D20" w14:textId="77777777" w:rsidR="00C93D9D" w:rsidRDefault="00C93D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201B1" w14:textId="77777777" w:rsidR="00C93D9D" w:rsidRDefault="00C93D9D" w:rsidP="005F5583">
      <w:r>
        <w:separator/>
      </w:r>
    </w:p>
  </w:footnote>
  <w:footnote w:type="continuationSeparator" w:id="0">
    <w:p w14:paraId="503BF691" w14:textId="77777777" w:rsidR="00C93D9D" w:rsidRDefault="00C93D9D" w:rsidP="005F5583">
      <w:r>
        <w:continuationSeparator/>
      </w:r>
    </w:p>
  </w:footnote>
  <w:footnote w:type="continuationNotice" w:id="1">
    <w:p w14:paraId="686E5729" w14:textId="77777777" w:rsidR="00C93D9D" w:rsidRDefault="00C93D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9D0B25"/>
    <w:multiLevelType w:val="hybridMultilevel"/>
    <w:tmpl w:val="9F342A76"/>
    <w:lvl w:ilvl="0" w:tplc="9F4E1A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3F6BE3"/>
    <w:multiLevelType w:val="hybridMultilevel"/>
    <w:tmpl w:val="5B9850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D3A"/>
    <w:rsid w:val="00002FB8"/>
    <w:rsid w:val="00005607"/>
    <w:rsid w:val="00007561"/>
    <w:rsid w:val="00022D07"/>
    <w:rsid w:val="00026BA2"/>
    <w:rsid w:val="0002732D"/>
    <w:rsid w:val="000277EA"/>
    <w:rsid w:val="000337A8"/>
    <w:rsid w:val="00042B39"/>
    <w:rsid w:val="00043873"/>
    <w:rsid w:val="00047CDB"/>
    <w:rsid w:val="00063999"/>
    <w:rsid w:val="00066FDF"/>
    <w:rsid w:val="00067132"/>
    <w:rsid w:val="000728C6"/>
    <w:rsid w:val="000769C4"/>
    <w:rsid w:val="00082D26"/>
    <w:rsid w:val="0008614A"/>
    <w:rsid w:val="00093169"/>
    <w:rsid w:val="000948ED"/>
    <w:rsid w:val="00094F57"/>
    <w:rsid w:val="00097F36"/>
    <w:rsid w:val="000A5559"/>
    <w:rsid w:val="000B302A"/>
    <w:rsid w:val="000C1196"/>
    <w:rsid w:val="000C40FE"/>
    <w:rsid w:val="000C6A64"/>
    <w:rsid w:val="000D08B3"/>
    <w:rsid w:val="000E1913"/>
    <w:rsid w:val="000E5175"/>
    <w:rsid w:val="000F674F"/>
    <w:rsid w:val="0010439E"/>
    <w:rsid w:val="00105566"/>
    <w:rsid w:val="00110085"/>
    <w:rsid w:val="00114013"/>
    <w:rsid w:val="00123009"/>
    <w:rsid w:val="001253F0"/>
    <w:rsid w:val="00130B6C"/>
    <w:rsid w:val="00130DFC"/>
    <w:rsid w:val="00135524"/>
    <w:rsid w:val="00137159"/>
    <w:rsid w:val="00142D79"/>
    <w:rsid w:val="001431C6"/>
    <w:rsid w:val="00146D3C"/>
    <w:rsid w:val="00160893"/>
    <w:rsid w:val="0016153F"/>
    <w:rsid w:val="00174687"/>
    <w:rsid w:val="00176138"/>
    <w:rsid w:val="00177553"/>
    <w:rsid w:val="00182F15"/>
    <w:rsid w:val="00185CF6"/>
    <w:rsid w:val="00190FCD"/>
    <w:rsid w:val="00194DB7"/>
    <w:rsid w:val="00197034"/>
    <w:rsid w:val="00197ACE"/>
    <w:rsid w:val="001A2CA8"/>
    <w:rsid w:val="001A4312"/>
    <w:rsid w:val="001B2D03"/>
    <w:rsid w:val="001B340C"/>
    <w:rsid w:val="001B62B7"/>
    <w:rsid w:val="001C3543"/>
    <w:rsid w:val="001D34EF"/>
    <w:rsid w:val="001E2152"/>
    <w:rsid w:val="001E7762"/>
    <w:rsid w:val="001F10B8"/>
    <w:rsid w:val="001F3BDF"/>
    <w:rsid w:val="001F3F74"/>
    <w:rsid w:val="001F6F4E"/>
    <w:rsid w:val="00201B4C"/>
    <w:rsid w:val="0020218D"/>
    <w:rsid w:val="00202333"/>
    <w:rsid w:val="00204FBE"/>
    <w:rsid w:val="00205007"/>
    <w:rsid w:val="00231514"/>
    <w:rsid w:val="002439B9"/>
    <w:rsid w:val="00246908"/>
    <w:rsid w:val="00247E62"/>
    <w:rsid w:val="00250015"/>
    <w:rsid w:val="00251713"/>
    <w:rsid w:val="00252FCC"/>
    <w:rsid w:val="0025386A"/>
    <w:rsid w:val="0026357B"/>
    <w:rsid w:val="00267057"/>
    <w:rsid w:val="002675A8"/>
    <w:rsid w:val="00270706"/>
    <w:rsid w:val="002725BC"/>
    <w:rsid w:val="00283120"/>
    <w:rsid w:val="00296AD5"/>
    <w:rsid w:val="00296F3E"/>
    <w:rsid w:val="0029785D"/>
    <w:rsid w:val="002A24FB"/>
    <w:rsid w:val="002B05B7"/>
    <w:rsid w:val="002B2EA5"/>
    <w:rsid w:val="002B6885"/>
    <w:rsid w:val="002C32B0"/>
    <w:rsid w:val="002D4636"/>
    <w:rsid w:val="002E1AD1"/>
    <w:rsid w:val="002E321C"/>
    <w:rsid w:val="002F07EA"/>
    <w:rsid w:val="002F119B"/>
    <w:rsid w:val="002F759D"/>
    <w:rsid w:val="00301416"/>
    <w:rsid w:val="00310813"/>
    <w:rsid w:val="003215DC"/>
    <w:rsid w:val="00323E8B"/>
    <w:rsid w:val="00324E27"/>
    <w:rsid w:val="00327180"/>
    <w:rsid w:val="00327892"/>
    <w:rsid w:val="00327B51"/>
    <w:rsid w:val="00333307"/>
    <w:rsid w:val="00334B3D"/>
    <w:rsid w:val="0033695C"/>
    <w:rsid w:val="00337CCE"/>
    <w:rsid w:val="00340130"/>
    <w:rsid w:val="00342B6B"/>
    <w:rsid w:val="00347647"/>
    <w:rsid w:val="0035040C"/>
    <w:rsid w:val="00354F59"/>
    <w:rsid w:val="00355F42"/>
    <w:rsid w:val="00356994"/>
    <w:rsid w:val="00360567"/>
    <w:rsid w:val="00360CF4"/>
    <w:rsid w:val="00361CB5"/>
    <w:rsid w:val="003620C2"/>
    <w:rsid w:val="00364CBE"/>
    <w:rsid w:val="00366AD3"/>
    <w:rsid w:val="00366FDD"/>
    <w:rsid w:val="00372BFE"/>
    <w:rsid w:val="00372F31"/>
    <w:rsid w:val="003742CE"/>
    <w:rsid w:val="00384F8D"/>
    <w:rsid w:val="003879A0"/>
    <w:rsid w:val="0039337D"/>
    <w:rsid w:val="003A0252"/>
    <w:rsid w:val="003A03FA"/>
    <w:rsid w:val="003A4000"/>
    <w:rsid w:val="003B3E65"/>
    <w:rsid w:val="003B4357"/>
    <w:rsid w:val="003D1471"/>
    <w:rsid w:val="003E4A0F"/>
    <w:rsid w:val="003E4A51"/>
    <w:rsid w:val="003E6556"/>
    <w:rsid w:val="003E67C4"/>
    <w:rsid w:val="003E7B71"/>
    <w:rsid w:val="003F192D"/>
    <w:rsid w:val="00404F1F"/>
    <w:rsid w:val="00415F11"/>
    <w:rsid w:val="00420D2C"/>
    <w:rsid w:val="00431523"/>
    <w:rsid w:val="00432E3B"/>
    <w:rsid w:val="00432FB6"/>
    <w:rsid w:val="004334F2"/>
    <w:rsid w:val="00433D57"/>
    <w:rsid w:val="00441BB7"/>
    <w:rsid w:val="0044323C"/>
    <w:rsid w:val="004466BC"/>
    <w:rsid w:val="00452131"/>
    <w:rsid w:val="00456122"/>
    <w:rsid w:val="00464703"/>
    <w:rsid w:val="004752C2"/>
    <w:rsid w:val="0047714E"/>
    <w:rsid w:val="0047743E"/>
    <w:rsid w:val="00477F26"/>
    <w:rsid w:val="0048411D"/>
    <w:rsid w:val="004946C4"/>
    <w:rsid w:val="00494D1D"/>
    <w:rsid w:val="00495539"/>
    <w:rsid w:val="00496E2E"/>
    <w:rsid w:val="004A3C7C"/>
    <w:rsid w:val="004A48FF"/>
    <w:rsid w:val="004B0BDC"/>
    <w:rsid w:val="004B3E9F"/>
    <w:rsid w:val="004B69E4"/>
    <w:rsid w:val="004C36E2"/>
    <w:rsid w:val="004C47CC"/>
    <w:rsid w:val="004C48D7"/>
    <w:rsid w:val="004C7E7A"/>
    <w:rsid w:val="004D00B3"/>
    <w:rsid w:val="004D1DDF"/>
    <w:rsid w:val="004D485A"/>
    <w:rsid w:val="004D5966"/>
    <w:rsid w:val="004D5FD5"/>
    <w:rsid w:val="004D7416"/>
    <w:rsid w:val="004F5271"/>
    <w:rsid w:val="004F568B"/>
    <w:rsid w:val="00502E71"/>
    <w:rsid w:val="005036C2"/>
    <w:rsid w:val="00514384"/>
    <w:rsid w:val="00515C65"/>
    <w:rsid w:val="00516E92"/>
    <w:rsid w:val="00521AD4"/>
    <w:rsid w:val="00527493"/>
    <w:rsid w:val="00530F53"/>
    <w:rsid w:val="00533AF1"/>
    <w:rsid w:val="00537086"/>
    <w:rsid w:val="0054214D"/>
    <w:rsid w:val="00543353"/>
    <w:rsid w:val="00547674"/>
    <w:rsid w:val="0055380D"/>
    <w:rsid w:val="00554298"/>
    <w:rsid w:val="00554CC5"/>
    <w:rsid w:val="005670F4"/>
    <w:rsid w:val="00567681"/>
    <w:rsid w:val="0057586F"/>
    <w:rsid w:val="0057785E"/>
    <w:rsid w:val="0058262D"/>
    <w:rsid w:val="0058386A"/>
    <w:rsid w:val="00585EB8"/>
    <w:rsid w:val="00590134"/>
    <w:rsid w:val="00591E43"/>
    <w:rsid w:val="0059424C"/>
    <w:rsid w:val="00594CD4"/>
    <w:rsid w:val="005972AE"/>
    <w:rsid w:val="005A1F13"/>
    <w:rsid w:val="005A328E"/>
    <w:rsid w:val="005B6938"/>
    <w:rsid w:val="005C06FC"/>
    <w:rsid w:val="005C2B17"/>
    <w:rsid w:val="005D1492"/>
    <w:rsid w:val="005D199B"/>
    <w:rsid w:val="005D3447"/>
    <w:rsid w:val="005E0580"/>
    <w:rsid w:val="005E7C3C"/>
    <w:rsid w:val="005F15D8"/>
    <w:rsid w:val="005F1ACB"/>
    <w:rsid w:val="005F3A7E"/>
    <w:rsid w:val="005F5583"/>
    <w:rsid w:val="005F584A"/>
    <w:rsid w:val="00602DD8"/>
    <w:rsid w:val="006037DA"/>
    <w:rsid w:val="0061097A"/>
    <w:rsid w:val="0061283B"/>
    <w:rsid w:val="0061376D"/>
    <w:rsid w:val="006148CD"/>
    <w:rsid w:val="00621136"/>
    <w:rsid w:val="00627073"/>
    <w:rsid w:val="006273E5"/>
    <w:rsid w:val="00630564"/>
    <w:rsid w:val="00630AA2"/>
    <w:rsid w:val="00632EBF"/>
    <w:rsid w:val="00641CCE"/>
    <w:rsid w:val="0064794C"/>
    <w:rsid w:val="00651399"/>
    <w:rsid w:val="00652DBE"/>
    <w:rsid w:val="00662D37"/>
    <w:rsid w:val="00662EBC"/>
    <w:rsid w:val="006648A7"/>
    <w:rsid w:val="00664956"/>
    <w:rsid w:val="00671C3D"/>
    <w:rsid w:val="00675467"/>
    <w:rsid w:val="0067698E"/>
    <w:rsid w:val="00680652"/>
    <w:rsid w:val="00681049"/>
    <w:rsid w:val="00681EC7"/>
    <w:rsid w:val="00690830"/>
    <w:rsid w:val="006B1864"/>
    <w:rsid w:val="006B6F5D"/>
    <w:rsid w:val="006B7290"/>
    <w:rsid w:val="006D3DC4"/>
    <w:rsid w:val="006D4DF0"/>
    <w:rsid w:val="00701A0D"/>
    <w:rsid w:val="007021B5"/>
    <w:rsid w:val="007024AD"/>
    <w:rsid w:val="00707928"/>
    <w:rsid w:val="007116B2"/>
    <w:rsid w:val="0071380D"/>
    <w:rsid w:val="00716B5C"/>
    <w:rsid w:val="00716B91"/>
    <w:rsid w:val="00717000"/>
    <w:rsid w:val="00720D82"/>
    <w:rsid w:val="007246C6"/>
    <w:rsid w:val="007257F1"/>
    <w:rsid w:val="00730452"/>
    <w:rsid w:val="00733410"/>
    <w:rsid w:val="00737F87"/>
    <w:rsid w:val="0074288D"/>
    <w:rsid w:val="007433F8"/>
    <w:rsid w:val="00747CFC"/>
    <w:rsid w:val="007529B5"/>
    <w:rsid w:val="00752E99"/>
    <w:rsid w:val="007547E8"/>
    <w:rsid w:val="007567E2"/>
    <w:rsid w:val="00757C4A"/>
    <w:rsid w:val="00760F22"/>
    <w:rsid w:val="0076163E"/>
    <w:rsid w:val="0076232F"/>
    <w:rsid w:val="00762C18"/>
    <w:rsid w:val="00763248"/>
    <w:rsid w:val="00764184"/>
    <w:rsid w:val="00767464"/>
    <w:rsid w:val="00777F6B"/>
    <w:rsid w:val="007818B5"/>
    <w:rsid w:val="00782F43"/>
    <w:rsid w:val="00785901"/>
    <w:rsid w:val="007939C3"/>
    <w:rsid w:val="007944F6"/>
    <w:rsid w:val="007A0EC5"/>
    <w:rsid w:val="007A3DA2"/>
    <w:rsid w:val="007A49B8"/>
    <w:rsid w:val="007B70F6"/>
    <w:rsid w:val="007C1437"/>
    <w:rsid w:val="007D3144"/>
    <w:rsid w:val="007E02EE"/>
    <w:rsid w:val="007E6115"/>
    <w:rsid w:val="007E6DB9"/>
    <w:rsid w:val="007F0881"/>
    <w:rsid w:val="007F1020"/>
    <w:rsid w:val="007F1E86"/>
    <w:rsid w:val="007F4AA5"/>
    <w:rsid w:val="00801B54"/>
    <w:rsid w:val="00804373"/>
    <w:rsid w:val="008104AC"/>
    <w:rsid w:val="00815745"/>
    <w:rsid w:val="0081695A"/>
    <w:rsid w:val="00823C93"/>
    <w:rsid w:val="00835CAE"/>
    <w:rsid w:val="008418BB"/>
    <w:rsid w:val="00843499"/>
    <w:rsid w:val="00844047"/>
    <w:rsid w:val="00845A8C"/>
    <w:rsid w:val="00845C36"/>
    <w:rsid w:val="00847FDC"/>
    <w:rsid w:val="00855176"/>
    <w:rsid w:val="008575C0"/>
    <w:rsid w:val="00857610"/>
    <w:rsid w:val="00860981"/>
    <w:rsid w:val="00861995"/>
    <w:rsid w:val="0087073C"/>
    <w:rsid w:val="00872317"/>
    <w:rsid w:val="00874800"/>
    <w:rsid w:val="00877352"/>
    <w:rsid w:val="008835A9"/>
    <w:rsid w:val="008841AA"/>
    <w:rsid w:val="00885C5B"/>
    <w:rsid w:val="00886512"/>
    <w:rsid w:val="00886586"/>
    <w:rsid w:val="00887B8E"/>
    <w:rsid w:val="008901BB"/>
    <w:rsid w:val="00894372"/>
    <w:rsid w:val="00894BEC"/>
    <w:rsid w:val="00895231"/>
    <w:rsid w:val="00897B12"/>
    <w:rsid w:val="008A2CE9"/>
    <w:rsid w:val="008A71B3"/>
    <w:rsid w:val="008B2308"/>
    <w:rsid w:val="008B562B"/>
    <w:rsid w:val="008B5CFD"/>
    <w:rsid w:val="008B6D77"/>
    <w:rsid w:val="008B6E27"/>
    <w:rsid w:val="008D349D"/>
    <w:rsid w:val="008D42B7"/>
    <w:rsid w:val="008E37C0"/>
    <w:rsid w:val="008F35F1"/>
    <w:rsid w:val="008F62B4"/>
    <w:rsid w:val="00901FE0"/>
    <w:rsid w:val="00912750"/>
    <w:rsid w:val="00913944"/>
    <w:rsid w:val="00914416"/>
    <w:rsid w:val="00914801"/>
    <w:rsid w:val="00914AD5"/>
    <w:rsid w:val="00916016"/>
    <w:rsid w:val="009163A2"/>
    <w:rsid w:val="009205B4"/>
    <w:rsid w:val="00921398"/>
    <w:rsid w:val="00921E07"/>
    <w:rsid w:val="00924105"/>
    <w:rsid w:val="009274A5"/>
    <w:rsid w:val="0093219C"/>
    <w:rsid w:val="00935C93"/>
    <w:rsid w:val="00945526"/>
    <w:rsid w:val="00945AAB"/>
    <w:rsid w:val="00946A4C"/>
    <w:rsid w:val="0095053B"/>
    <w:rsid w:val="009514F8"/>
    <w:rsid w:val="00951A70"/>
    <w:rsid w:val="00954FA2"/>
    <w:rsid w:val="00964A88"/>
    <w:rsid w:val="00965121"/>
    <w:rsid w:val="00966091"/>
    <w:rsid w:val="0097087B"/>
    <w:rsid w:val="00976BE9"/>
    <w:rsid w:val="00977B2C"/>
    <w:rsid w:val="00977C31"/>
    <w:rsid w:val="00984907"/>
    <w:rsid w:val="009907E1"/>
    <w:rsid w:val="009951E5"/>
    <w:rsid w:val="00995AEB"/>
    <w:rsid w:val="00997D44"/>
    <w:rsid w:val="009A605E"/>
    <w:rsid w:val="009C14C2"/>
    <w:rsid w:val="009C42AD"/>
    <w:rsid w:val="009C5407"/>
    <w:rsid w:val="009C60B9"/>
    <w:rsid w:val="009C62EA"/>
    <w:rsid w:val="009C7007"/>
    <w:rsid w:val="009C7D12"/>
    <w:rsid w:val="009E0E69"/>
    <w:rsid w:val="009E122E"/>
    <w:rsid w:val="009E1640"/>
    <w:rsid w:val="009E454B"/>
    <w:rsid w:val="009E6513"/>
    <w:rsid w:val="009E6FE6"/>
    <w:rsid w:val="009E7700"/>
    <w:rsid w:val="009F1C9D"/>
    <w:rsid w:val="00A02361"/>
    <w:rsid w:val="00A06AC1"/>
    <w:rsid w:val="00A079C2"/>
    <w:rsid w:val="00A12FC0"/>
    <w:rsid w:val="00A35275"/>
    <w:rsid w:val="00A47259"/>
    <w:rsid w:val="00A544DB"/>
    <w:rsid w:val="00A5564D"/>
    <w:rsid w:val="00A55C2F"/>
    <w:rsid w:val="00A60DF8"/>
    <w:rsid w:val="00A6565E"/>
    <w:rsid w:val="00A717AC"/>
    <w:rsid w:val="00A8709B"/>
    <w:rsid w:val="00A922B5"/>
    <w:rsid w:val="00A93CB8"/>
    <w:rsid w:val="00A95EAC"/>
    <w:rsid w:val="00A96429"/>
    <w:rsid w:val="00AA0A73"/>
    <w:rsid w:val="00AA3FD9"/>
    <w:rsid w:val="00AA424F"/>
    <w:rsid w:val="00AB2D6F"/>
    <w:rsid w:val="00AB5CF3"/>
    <w:rsid w:val="00AC66B7"/>
    <w:rsid w:val="00AD43C4"/>
    <w:rsid w:val="00AD595A"/>
    <w:rsid w:val="00AD7C75"/>
    <w:rsid w:val="00AE0D5A"/>
    <w:rsid w:val="00AE0E6B"/>
    <w:rsid w:val="00AE0FEA"/>
    <w:rsid w:val="00AE4903"/>
    <w:rsid w:val="00AE6798"/>
    <w:rsid w:val="00AE6DB4"/>
    <w:rsid w:val="00AF1134"/>
    <w:rsid w:val="00AF31F6"/>
    <w:rsid w:val="00AF336B"/>
    <w:rsid w:val="00AF3E1C"/>
    <w:rsid w:val="00B02C41"/>
    <w:rsid w:val="00B0661F"/>
    <w:rsid w:val="00B10F5D"/>
    <w:rsid w:val="00B11D72"/>
    <w:rsid w:val="00B2177F"/>
    <w:rsid w:val="00B22CFF"/>
    <w:rsid w:val="00B2432A"/>
    <w:rsid w:val="00B30261"/>
    <w:rsid w:val="00B31C24"/>
    <w:rsid w:val="00B31DE5"/>
    <w:rsid w:val="00B32691"/>
    <w:rsid w:val="00B335BE"/>
    <w:rsid w:val="00B40787"/>
    <w:rsid w:val="00B40E7E"/>
    <w:rsid w:val="00B46C68"/>
    <w:rsid w:val="00B47F2B"/>
    <w:rsid w:val="00B53013"/>
    <w:rsid w:val="00B55E92"/>
    <w:rsid w:val="00B57913"/>
    <w:rsid w:val="00B60BF1"/>
    <w:rsid w:val="00B64161"/>
    <w:rsid w:val="00B66E77"/>
    <w:rsid w:val="00B71871"/>
    <w:rsid w:val="00B76F40"/>
    <w:rsid w:val="00B81DD3"/>
    <w:rsid w:val="00B85442"/>
    <w:rsid w:val="00B85F9C"/>
    <w:rsid w:val="00B92EA3"/>
    <w:rsid w:val="00B94406"/>
    <w:rsid w:val="00B9506A"/>
    <w:rsid w:val="00B959E0"/>
    <w:rsid w:val="00BA3B5D"/>
    <w:rsid w:val="00BA5470"/>
    <w:rsid w:val="00BB2111"/>
    <w:rsid w:val="00BB2142"/>
    <w:rsid w:val="00BB2AB7"/>
    <w:rsid w:val="00BB5146"/>
    <w:rsid w:val="00BC0076"/>
    <w:rsid w:val="00BD04AC"/>
    <w:rsid w:val="00BD488B"/>
    <w:rsid w:val="00BD4A95"/>
    <w:rsid w:val="00BD559C"/>
    <w:rsid w:val="00BE0C6B"/>
    <w:rsid w:val="00BE2C63"/>
    <w:rsid w:val="00BE4F82"/>
    <w:rsid w:val="00BE5346"/>
    <w:rsid w:val="00BE5503"/>
    <w:rsid w:val="00BE6075"/>
    <w:rsid w:val="00BF018E"/>
    <w:rsid w:val="00BF0719"/>
    <w:rsid w:val="00BF5EB3"/>
    <w:rsid w:val="00BF715E"/>
    <w:rsid w:val="00C00163"/>
    <w:rsid w:val="00C10EE2"/>
    <w:rsid w:val="00C11CAD"/>
    <w:rsid w:val="00C12A79"/>
    <w:rsid w:val="00C13811"/>
    <w:rsid w:val="00C17732"/>
    <w:rsid w:val="00C20E15"/>
    <w:rsid w:val="00C212C9"/>
    <w:rsid w:val="00C22A60"/>
    <w:rsid w:val="00C26038"/>
    <w:rsid w:val="00C30403"/>
    <w:rsid w:val="00C318E9"/>
    <w:rsid w:val="00C32AA9"/>
    <w:rsid w:val="00C3311C"/>
    <w:rsid w:val="00C441AE"/>
    <w:rsid w:val="00C446DC"/>
    <w:rsid w:val="00C45519"/>
    <w:rsid w:val="00C52EFE"/>
    <w:rsid w:val="00C5394F"/>
    <w:rsid w:val="00C6580F"/>
    <w:rsid w:val="00C701B0"/>
    <w:rsid w:val="00C72C8D"/>
    <w:rsid w:val="00C77BA7"/>
    <w:rsid w:val="00C83D3A"/>
    <w:rsid w:val="00C93D9D"/>
    <w:rsid w:val="00CA5A2E"/>
    <w:rsid w:val="00CA6CD7"/>
    <w:rsid w:val="00CB021F"/>
    <w:rsid w:val="00CB0650"/>
    <w:rsid w:val="00CB1970"/>
    <w:rsid w:val="00CB2790"/>
    <w:rsid w:val="00CB5B7A"/>
    <w:rsid w:val="00CB7DD9"/>
    <w:rsid w:val="00CD21A1"/>
    <w:rsid w:val="00CD5DF7"/>
    <w:rsid w:val="00CE0A5C"/>
    <w:rsid w:val="00CE74FB"/>
    <w:rsid w:val="00CF231F"/>
    <w:rsid w:val="00D04BBA"/>
    <w:rsid w:val="00D0753F"/>
    <w:rsid w:val="00D1142D"/>
    <w:rsid w:val="00D11949"/>
    <w:rsid w:val="00D13829"/>
    <w:rsid w:val="00D13836"/>
    <w:rsid w:val="00D20275"/>
    <w:rsid w:val="00D21429"/>
    <w:rsid w:val="00D21BC8"/>
    <w:rsid w:val="00D22AD9"/>
    <w:rsid w:val="00D25E39"/>
    <w:rsid w:val="00D3241B"/>
    <w:rsid w:val="00D32E39"/>
    <w:rsid w:val="00D365FE"/>
    <w:rsid w:val="00D42073"/>
    <w:rsid w:val="00D46A36"/>
    <w:rsid w:val="00D501B8"/>
    <w:rsid w:val="00D50ADF"/>
    <w:rsid w:val="00D56310"/>
    <w:rsid w:val="00D56610"/>
    <w:rsid w:val="00D56905"/>
    <w:rsid w:val="00D649B1"/>
    <w:rsid w:val="00D726B5"/>
    <w:rsid w:val="00D73A5B"/>
    <w:rsid w:val="00D7433E"/>
    <w:rsid w:val="00D76B5F"/>
    <w:rsid w:val="00D77BE3"/>
    <w:rsid w:val="00D80B97"/>
    <w:rsid w:val="00D81CD4"/>
    <w:rsid w:val="00D8357E"/>
    <w:rsid w:val="00D85D3F"/>
    <w:rsid w:val="00D870B6"/>
    <w:rsid w:val="00D94A52"/>
    <w:rsid w:val="00D95B04"/>
    <w:rsid w:val="00DA32FF"/>
    <w:rsid w:val="00DB1D38"/>
    <w:rsid w:val="00DB2F17"/>
    <w:rsid w:val="00DB6837"/>
    <w:rsid w:val="00DB6BC1"/>
    <w:rsid w:val="00DC18CE"/>
    <w:rsid w:val="00DC2582"/>
    <w:rsid w:val="00DC5719"/>
    <w:rsid w:val="00DC7661"/>
    <w:rsid w:val="00DD06A6"/>
    <w:rsid w:val="00DD44E6"/>
    <w:rsid w:val="00DE322F"/>
    <w:rsid w:val="00DE50C8"/>
    <w:rsid w:val="00DE7482"/>
    <w:rsid w:val="00DE77B2"/>
    <w:rsid w:val="00DF0C1D"/>
    <w:rsid w:val="00DF48A9"/>
    <w:rsid w:val="00DF5CAD"/>
    <w:rsid w:val="00DF64BA"/>
    <w:rsid w:val="00E00881"/>
    <w:rsid w:val="00E01964"/>
    <w:rsid w:val="00E01B28"/>
    <w:rsid w:val="00E02880"/>
    <w:rsid w:val="00E044F1"/>
    <w:rsid w:val="00E070B8"/>
    <w:rsid w:val="00E07CCC"/>
    <w:rsid w:val="00E17A2E"/>
    <w:rsid w:val="00E17BC4"/>
    <w:rsid w:val="00E35EE4"/>
    <w:rsid w:val="00E3680E"/>
    <w:rsid w:val="00E42B56"/>
    <w:rsid w:val="00E470DE"/>
    <w:rsid w:val="00E531D0"/>
    <w:rsid w:val="00E568FE"/>
    <w:rsid w:val="00E57064"/>
    <w:rsid w:val="00E5793C"/>
    <w:rsid w:val="00E602C4"/>
    <w:rsid w:val="00E62C93"/>
    <w:rsid w:val="00E67D83"/>
    <w:rsid w:val="00E72EDE"/>
    <w:rsid w:val="00E747AE"/>
    <w:rsid w:val="00E928CE"/>
    <w:rsid w:val="00EA0DC7"/>
    <w:rsid w:val="00EA19E1"/>
    <w:rsid w:val="00EA1AC3"/>
    <w:rsid w:val="00EA1F45"/>
    <w:rsid w:val="00EB0282"/>
    <w:rsid w:val="00EB4460"/>
    <w:rsid w:val="00EB684E"/>
    <w:rsid w:val="00EC1AD3"/>
    <w:rsid w:val="00EC3550"/>
    <w:rsid w:val="00EC6517"/>
    <w:rsid w:val="00ED47E6"/>
    <w:rsid w:val="00ED59A9"/>
    <w:rsid w:val="00EE0C96"/>
    <w:rsid w:val="00EE3F37"/>
    <w:rsid w:val="00F10B31"/>
    <w:rsid w:val="00F14E93"/>
    <w:rsid w:val="00F242B1"/>
    <w:rsid w:val="00F24741"/>
    <w:rsid w:val="00F26EE6"/>
    <w:rsid w:val="00F30D34"/>
    <w:rsid w:val="00F32B8D"/>
    <w:rsid w:val="00F41C1E"/>
    <w:rsid w:val="00F4274A"/>
    <w:rsid w:val="00F42888"/>
    <w:rsid w:val="00F42AD9"/>
    <w:rsid w:val="00F4462F"/>
    <w:rsid w:val="00F50ED8"/>
    <w:rsid w:val="00F5138B"/>
    <w:rsid w:val="00F57E9C"/>
    <w:rsid w:val="00F62E32"/>
    <w:rsid w:val="00F6534D"/>
    <w:rsid w:val="00F65FE6"/>
    <w:rsid w:val="00F75009"/>
    <w:rsid w:val="00F7529E"/>
    <w:rsid w:val="00F7682F"/>
    <w:rsid w:val="00F836FF"/>
    <w:rsid w:val="00F862C8"/>
    <w:rsid w:val="00F93C2D"/>
    <w:rsid w:val="00FA1F1D"/>
    <w:rsid w:val="00FA296D"/>
    <w:rsid w:val="00FA2FE8"/>
    <w:rsid w:val="00FA324F"/>
    <w:rsid w:val="00FA53AE"/>
    <w:rsid w:val="00FA62E3"/>
    <w:rsid w:val="00FA6865"/>
    <w:rsid w:val="00FB2156"/>
    <w:rsid w:val="00FB4765"/>
    <w:rsid w:val="00FC317C"/>
    <w:rsid w:val="00FC624B"/>
    <w:rsid w:val="00FC7990"/>
    <w:rsid w:val="00FC7FA2"/>
    <w:rsid w:val="00FE021D"/>
    <w:rsid w:val="00FE3DF5"/>
    <w:rsid w:val="00FE71FF"/>
    <w:rsid w:val="00FF76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0DE97FD"/>
  <w15:docId w15:val="{9FB91CE6-56EB-47CE-A1A2-ABA8F897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A0DC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F5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F558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5F5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583"/>
    <w:rPr>
      <w:kern w:val="2"/>
      <w:sz w:val="18"/>
      <w:szCs w:val="18"/>
    </w:rPr>
  </w:style>
  <w:style w:type="character" w:styleId="a7">
    <w:name w:val="Hyperlink"/>
    <w:basedOn w:val="a0"/>
    <w:rsid w:val="005036C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036C2"/>
    <w:rPr>
      <w:color w:val="808080"/>
      <w:shd w:val="clear" w:color="auto" w:fill="E6E6E6"/>
    </w:rPr>
  </w:style>
  <w:style w:type="paragraph" w:styleId="a8">
    <w:name w:val="Balloon Text"/>
    <w:basedOn w:val="a"/>
    <w:link w:val="a9"/>
    <w:semiHidden/>
    <w:unhideWhenUsed/>
    <w:rsid w:val="00627073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627073"/>
    <w:rPr>
      <w:kern w:val="2"/>
      <w:sz w:val="18"/>
      <w:szCs w:val="18"/>
    </w:rPr>
  </w:style>
  <w:style w:type="paragraph" w:styleId="aa">
    <w:name w:val="Normal (Web)"/>
    <w:basedOn w:val="a"/>
    <w:uiPriority w:val="99"/>
    <w:unhideWhenUsed/>
    <w:rsid w:val="00716B9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List Paragraph"/>
    <w:basedOn w:val="a"/>
    <w:uiPriority w:val="34"/>
    <w:qFormat/>
    <w:rsid w:val="00342B6B"/>
    <w:pPr>
      <w:ind w:firstLineChars="200" w:firstLine="420"/>
    </w:pPr>
  </w:style>
  <w:style w:type="character" w:styleId="ac">
    <w:name w:val="annotation reference"/>
    <w:basedOn w:val="a0"/>
    <w:rsid w:val="00267057"/>
    <w:rPr>
      <w:sz w:val="21"/>
      <w:szCs w:val="21"/>
    </w:rPr>
  </w:style>
  <w:style w:type="paragraph" w:styleId="ad">
    <w:name w:val="annotation text"/>
    <w:basedOn w:val="a"/>
    <w:link w:val="ae"/>
    <w:rsid w:val="00267057"/>
    <w:pPr>
      <w:jc w:val="left"/>
    </w:pPr>
  </w:style>
  <w:style w:type="character" w:customStyle="1" w:styleId="ae">
    <w:name w:val="批注文字 字符"/>
    <w:basedOn w:val="a0"/>
    <w:link w:val="ad"/>
    <w:rsid w:val="00267057"/>
    <w:rPr>
      <w:kern w:val="2"/>
      <w:sz w:val="21"/>
      <w:szCs w:val="24"/>
    </w:rPr>
  </w:style>
  <w:style w:type="paragraph" w:styleId="af">
    <w:name w:val="annotation subject"/>
    <w:basedOn w:val="ad"/>
    <w:next w:val="ad"/>
    <w:link w:val="af0"/>
    <w:rsid w:val="00267057"/>
    <w:rPr>
      <w:b/>
      <w:bCs/>
    </w:rPr>
  </w:style>
  <w:style w:type="character" w:customStyle="1" w:styleId="af0">
    <w:name w:val="批注主题 字符"/>
    <w:basedOn w:val="ae"/>
    <w:link w:val="af"/>
    <w:rsid w:val="00267057"/>
    <w:rPr>
      <w:b/>
      <w:bCs/>
      <w:kern w:val="2"/>
      <w:sz w:val="21"/>
      <w:szCs w:val="24"/>
    </w:rPr>
  </w:style>
  <w:style w:type="character" w:customStyle="1" w:styleId="apple-converted-space">
    <w:name w:val="apple-converted-space"/>
    <w:basedOn w:val="a0"/>
    <w:rsid w:val="0047714E"/>
  </w:style>
  <w:style w:type="character" w:customStyle="1" w:styleId="tran">
    <w:name w:val="tran"/>
    <w:basedOn w:val="a0"/>
    <w:rsid w:val="0047714E"/>
  </w:style>
  <w:style w:type="paragraph" w:styleId="af1">
    <w:name w:val="Revision"/>
    <w:hidden/>
    <w:uiPriority w:val="99"/>
    <w:semiHidden/>
    <w:rsid w:val="000277EA"/>
    <w:rPr>
      <w:kern w:val="2"/>
      <w:sz w:val="21"/>
      <w:szCs w:val="24"/>
    </w:rPr>
  </w:style>
  <w:style w:type="character" w:styleId="af2">
    <w:name w:val="line number"/>
    <w:basedOn w:val="a0"/>
    <w:semiHidden/>
    <w:unhideWhenUsed/>
    <w:rsid w:val="00CB5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5ED2E-0E25-4B45-AC8B-2FE46CDCA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54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Windows 用户</cp:lastModifiedBy>
  <cp:revision>12</cp:revision>
  <dcterms:created xsi:type="dcterms:W3CDTF">2019-02-16T10:53:00Z</dcterms:created>
  <dcterms:modified xsi:type="dcterms:W3CDTF">2019-09-16T23:35:00Z</dcterms:modified>
</cp:coreProperties>
</file>